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AFA8D" w14:textId="77777777" w:rsidR="00D26670" w:rsidRDefault="007454A1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</w:pP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t xml:space="preserve">Table S1. The clone primer </w:t>
      </w:r>
      <w:r>
        <w:rPr>
          <w:rFonts w:ascii="Times New Roman" w:eastAsia="等线" w:hAnsi="Times New Roman" w:cs="Times New Roman" w:hint="eastAsia"/>
          <w:b/>
          <w:color w:val="000000" w:themeColor="text1"/>
          <w:kern w:val="0"/>
          <w:sz w:val="24"/>
        </w:rPr>
        <w:t>and</w:t>
      </w: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t xml:space="preserve"> RNAi sequences used in this article.</w:t>
      </w:r>
    </w:p>
    <w:tbl>
      <w:tblPr>
        <w:tblpPr w:leftFromText="180" w:rightFromText="180" w:horzAnchor="margin" w:tblpY="495"/>
        <w:tblW w:w="8522" w:type="dxa"/>
        <w:tblLook w:val="04A0" w:firstRow="1" w:lastRow="0" w:firstColumn="1" w:lastColumn="0" w:noHBand="0" w:noVBand="1"/>
      </w:tblPr>
      <w:tblGrid>
        <w:gridCol w:w="2293"/>
        <w:gridCol w:w="513"/>
        <w:gridCol w:w="585"/>
        <w:gridCol w:w="403"/>
        <w:gridCol w:w="540"/>
        <w:gridCol w:w="4188"/>
      </w:tblGrid>
      <w:tr w:rsidR="00D26670" w14:paraId="53F81542" w14:textId="77777777">
        <w:trPr>
          <w:trHeight w:val="285"/>
        </w:trPr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40809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</w:rPr>
              <w:t>Primer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5419F" w14:textId="77777777" w:rsidR="00D26670" w:rsidRDefault="00D26670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4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D1FD88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</w:rPr>
              <w:t>Sequence 5'-3'</w:t>
            </w:r>
          </w:p>
        </w:tc>
      </w:tr>
      <w:tr w:rsidR="00D26670" w14:paraId="6639DD33" w14:textId="77777777">
        <w:trPr>
          <w:trHeight w:val="285"/>
        </w:trPr>
        <w:tc>
          <w:tcPr>
            <w:tcW w:w="22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54706C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Si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PSM-E-Flag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69CB35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A5805B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GTCGTGAGGAATTGGGATCCGCCACCATGGATTACAAGGATGACGACGATAAGACTGCAGGATCTAGCTATCCATTGTT</w:t>
            </w:r>
          </w:p>
        </w:tc>
      </w:tr>
      <w:tr w:rsidR="00D26670" w14:paraId="16687364" w14:textId="77777777">
        <w:trPr>
          <w:trHeight w:val="285"/>
        </w:trPr>
        <w:tc>
          <w:tcPr>
            <w:tcW w:w="22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E7EBEE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8" w:type="dxa"/>
            <w:gridSpan w:val="2"/>
            <w:noWrap/>
            <w:vAlign w:val="center"/>
          </w:tcPr>
          <w:p w14:paraId="6052F3B5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131" w:type="dxa"/>
            <w:gridSpan w:val="3"/>
            <w:noWrap/>
            <w:vAlign w:val="bottom"/>
          </w:tcPr>
          <w:p w14:paraId="695C5652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TGCGGATCACTAGTGCTAGCTTAGGCTACTTCACTCAAAGTCTCTGC</w:t>
            </w:r>
          </w:p>
        </w:tc>
      </w:tr>
      <w:tr w:rsidR="00D26670" w14:paraId="2B354CB8" w14:textId="77777777">
        <w:trPr>
          <w:trHeight w:val="285"/>
        </w:trPr>
        <w:tc>
          <w:tcPr>
            <w:tcW w:w="2293" w:type="dxa"/>
            <w:tcBorders>
              <w:left w:val="nil"/>
              <w:right w:val="nil"/>
            </w:tcBorders>
            <w:vAlign w:val="center"/>
          </w:tcPr>
          <w:p w14:paraId="7EB8F4CF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PSM-E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sym w:font="Symbol" w:char="F044"/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A-Flag</w:t>
            </w:r>
          </w:p>
        </w:tc>
        <w:tc>
          <w:tcPr>
            <w:tcW w:w="1098" w:type="dxa"/>
            <w:gridSpan w:val="2"/>
            <w:noWrap/>
            <w:vAlign w:val="center"/>
          </w:tcPr>
          <w:p w14:paraId="1894A057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noWrap/>
            <w:vAlign w:val="bottom"/>
          </w:tcPr>
          <w:p w14:paraId="18D7D5E4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GTCGTGAGGaattgGGATCCGCCACCatgGATTACAAGGATGACGACGATAAGAACTTTTCTACACAAAAAGTCAAGAT</w:t>
            </w:r>
          </w:p>
        </w:tc>
      </w:tr>
      <w:tr w:rsidR="00D26670" w14:paraId="66601448" w14:textId="77777777">
        <w:trPr>
          <w:trHeight w:val="285"/>
        </w:trPr>
        <w:tc>
          <w:tcPr>
            <w:tcW w:w="2293" w:type="dxa"/>
            <w:tcBorders>
              <w:left w:val="nil"/>
              <w:bottom w:val="nil"/>
              <w:right w:val="nil"/>
            </w:tcBorders>
            <w:vAlign w:val="center"/>
          </w:tcPr>
          <w:p w14:paraId="567BF680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PSM-E-TFR-Flag</w:t>
            </w:r>
          </w:p>
        </w:tc>
        <w:tc>
          <w:tcPr>
            <w:tcW w:w="1098" w:type="dxa"/>
            <w:gridSpan w:val="2"/>
            <w:noWrap/>
            <w:vAlign w:val="center"/>
          </w:tcPr>
          <w:p w14:paraId="6CAC8069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noWrap/>
            <w:vAlign w:val="bottom"/>
          </w:tcPr>
          <w:p w14:paraId="30C73C46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GTCGTGAGGaattgGGATCCGCCACCatgGATTACAAGGATGACGACGATAAGAATTTTACAGAAATTGCTTCCAAGT</w:t>
            </w:r>
          </w:p>
        </w:tc>
      </w:tr>
      <w:tr w:rsidR="00D26670" w14:paraId="2A5B2C98" w14:textId="77777777">
        <w:trPr>
          <w:trHeight w:val="285"/>
        </w:trPr>
        <w:tc>
          <w:tcPr>
            <w:tcW w:w="2293" w:type="dxa"/>
            <w:vMerge w:val="restart"/>
            <w:noWrap/>
            <w:vAlign w:val="center"/>
          </w:tcPr>
          <w:p w14:paraId="401F7083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Sin-RACK1-HA</w:t>
            </w:r>
          </w:p>
        </w:tc>
        <w:tc>
          <w:tcPr>
            <w:tcW w:w="1098" w:type="dxa"/>
            <w:gridSpan w:val="2"/>
            <w:noWrap/>
            <w:vAlign w:val="center"/>
          </w:tcPr>
          <w:p w14:paraId="112C1960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noWrap/>
            <w:vAlign w:val="center"/>
          </w:tcPr>
          <w:p w14:paraId="63D62BCC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GTCGTGAGGAATTGGGATCCGCCACCATGTACCCATACGACGTCCCAGACTACGCTACTGAGCAGATGACCCTTCGT</w:t>
            </w:r>
          </w:p>
        </w:tc>
      </w:tr>
      <w:tr w:rsidR="00D26670" w14:paraId="1609C0C4" w14:textId="77777777">
        <w:trPr>
          <w:trHeight w:val="300"/>
        </w:trPr>
        <w:tc>
          <w:tcPr>
            <w:tcW w:w="2293" w:type="dxa"/>
            <w:vMerge/>
            <w:vAlign w:val="center"/>
          </w:tcPr>
          <w:p w14:paraId="06CA83E3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8" w:type="dxa"/>
            <w:gridSpan w:val="2"/>
            <w:noWrap/>
            <w:vAlign w:val="center"/>
          </w:tcPr>
          <w:p w14:paraId="22324594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131" w:type="dxa"/>
            <w:gridSpan w:val="3"/>
            <w:noWrap/>
            <w:vAlign w:val="center"/>
          </w:tcPr>
          <w:p w14:paraId="7DA3F563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ATGCGGATCACTAGTGCTAGCTCAATGGTGATGGTGATGATGGCGTGTGCCAATGGTCACC</w:t>
            </w:r>
          </w:p>
        </w:tc>
      </w:tr>
      <w:tr w:rsidR="00D26670" w14:paraId="74314FAF" w14:textId="77777777">
        <w:trPr>
          <w:trHeight w:val="300"/>
        </w:trPr>
        <w:tc>
          <w:tcPr>
            <w:tcW w:w="2293" w:type="dxa"/>
            <w:vAlign w:val="center"/>
          </w:tcPr>
          <w:p w14:paraId="72B24EB1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Sin-WD2-7-HA</w:t>
            </w:r>
          </w:p>
        </w:tc>
        <w:tc>
          <w:tcPr>
            <w:tcW w:w="1098" w:type="dxa"/>
            <w:gridSpan w:val="2"/>
            <w:noWrap/>
            <w:vAlign w:val="center"/>
          </w:tcPr>
          <w:p w14:paraId="3D81DC0E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noWrap/>
            <w:vAlign w:val="center"/>
          </w:tcPr>
          <w:p w14:paraId="39E3D363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TGTCGTGAGGaattgGGATCCGCCACCatgTACCCATACGACGTCCCAGACTACGCTggtcactcccactttgttagtgat</w:t>
            </w:r>
          </w:p>
        </w:tc>
      </w:tr>
      <w:tr w:rsidR="00D26670" w14:paraId="6E5AF583" w14:textId="77777777">
        <w:trPr>
          <w:trHeight w:val="300"/>
        </w:trPr>
        <w:tc>
          <w:tcPr>
            <w:tcW w:w="2293" w:type="dxa"/>
            <w:vAlign w:val="center"/>
          </w:tcPr>
          <w:p w14:paraId="5FDF8CB6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Sin-WD3-7-HA</w:t>
            </w:r>
          </w:p>
        </w:tc>
        <w:tc>
          <w:tcPr>
            <w:tcW w:w="1098" w:type="dxa"/>
            <w:gridSpan w:val="2"/>
            <w:noWrap/>
            <w:vAlign w:val="center"/>
          </w:tcPr>
          <w:p w14:paraId="1E2615CF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noWrap/>
            <w:vAlign w:val="center"/>
          </w:tcPr>
          <w:p w14:paraId="361F6B0F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TGTCGTGAGGaattgGGATCCGCCACCatgTACCCATACGACGTCCCAGACTACGCTggccataccaaggatgtgctg</w:t>
            </w:r>
          </w:p>
        </w:tc>
      </w:tr>
      <w:tr w:rsidR="00D26670" w14:paraId="7F6B0DF9" w14:textId="77777777">
        <w:trPr>
          <w:trHeight w:val="300"/>
        </w:trPr>
        <w:tc>
          <w:tcPr>
            <w:tcW w:w="2293" w:type="dxa"/>
            <w:vAlign w:val="center"/>
          </w:tcPr>
          <w:p w14:paraId="1815C12A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Sin-WD4-7-HA</w:t>
            </w:r>
          </w:p>
        </w:tc>
        <w:tc>
          <w:tcPr>
            <w:tcW w:w="1098" w:type="dxa"/>
            <w:gridSpan w:val="2"/>
            <w:noWrap/>
            <w:vAlign w:val="center"/>
          </w:tcPr>
          <w:p w14:paraId="15A02BD9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noWrap/>
            <w:vAlign w:val="center"/>
          </w:tcPr>
          <w:p w14:paraId="3CBED12A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TGTCGTGAGGaattgGGATCCGCCACCatgTACCCATACGACGTCCCAGACTACGCTagccactcagagtgggtgt</w:t>
            </w:r>
          </w:p>
        </w:tc>
      </w:tr>
      <w:tr w:rsidR="00D26670" w14:paraId="0BE8388E" w14:textId="77777777">
        <w:trPr>
          <w:trHeight w:val="300"/>
        </w:trPr>
        <w:tc>
          <w:tcPr>
            <w:tcW w:w="2293" w:type="dxa"/>
            <w:vAlign w:val="center"/>
          </w:tcPr>
          <w:p w14:paraId="0DD67C99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Sin-WD5-7-HA</w:t>
            </w:r>
          </w:p>
        </w:tc>
        <w:tc>
          <w:tcPr>
            <w:tcW w:w="1098" w:type="dxa"/>
            <w:gridSpan w:val="2"/>
            <w:noWrap/>
            <w:vAlign w:val="center"/>
          </w:tcPr>
          <w:p w14:paraId="78769F6B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131" w:type="dxa"/>
            <w:gridSpan w:val="3"/>
            <w:noWrap/>
            <w:vAlign w:val="center"/>
          </w:tcPr>
          <w:p w14:paraId="79CEC1A8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TGTCGTGAGGaattgGGATCCGCCACCatgTACCCATACGACGTCCCAGACTACGCTggccacacaggctatctgaac</w:t>
            </w:r>
          </w:p>
        </w:tc>
      </w:tr>
      <w:tr w:rsidR="00D26670" w14:paraId="375F2A79" w14:textId="77777777">
        <w:trPr>
          <w:trHeight w:val="285"/>
        </w:trPr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634F3" w14:textId="77777777" w:rsidR="00D26670" w:rsidRDefault="00D2667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A2A71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3AF490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5050B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6670" w14:paraId="1AE5231A" w14:textId="77777777">
        <w:trPr>
          <w:trHeight w:val="285"/>
        </w:trPr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D35A1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</w:rPr>
              <w:t>siRNA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F3AE1" w14:textId="77777777" w:rsidR="00D26670" w:rsidRDefault="00D26670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CAA7D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</w:rPr>
              <w:t>Sequence 5'-3'</w:t>
            </w:r>
          </w:p>
        </w:tc>
      </w:tr>
      <w:tr w:rsidR="00D26670" w14:paraId="7E8A5B05" w14:textId="77777777">
        <w:trPr>
          <w:trHeight w:val="285"/>
        </w:trPr>
        <w:tc>
          <w:tcPr>
            <w:tcW w:w="3391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805DEF" w14:textId="77777777" w:rsidR="00D26670" w:rsidRDefault="007454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NC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iRNA</w:t>
            </w:r>
          </w:p>
        </w:tc>
        <w:tc>
          <w:tcPr>
            <w:tcW w:w="51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A0813A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UCUCCGAACGUGUCACGUTT</w:t>
            </w:r>
          </w:p>
        </w:tc>
      </w:tr>
      <w:tr w:rsidR="00D26670" w14:paraId="49DA2804" w14:textId="77777777">
        <w:trPr>
          <w:trHeight w:val="285"/>
        </w:trPr>
        <w:tc>
          <w:tcPr>
            <w:tcW w:w="3391" w:type="dxa"/>
            <w:gridSpan w:val="3"/>
            <w:tcBorders>
              <w:left w:val="nil"/>
              <w:right w:val="nil"/>
            </w:tcBorders>
            <w:vAlign w:val="center"/>
          </w:tcPr>
          <w:p w14:paraId="1CD2BD90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S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iRN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1</w:t>
            </w:r>
          </w:p>
        </w:tc>
        <w:tc>
          <w:tcPr>
            <w:tcW w:w="5131" w:type="dxa"/>
            <w:gridSpan w:val="3"/>
            <w:noWrap/>
            <w:vAlign w:val="bottom"/>
          </w:tcPr>
          <w:p w14:paraId="5BBF02C5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CUGAGAACAUCAAGAAGUU 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TdT</w:t>
            </w:r>
            <w:proofErr w:type="spellEnd"/>
          </w:p>
        </w:tc>
      </w:tr>
      <w:tr w:rsidR="00D26670" w14:paraId="7F22122B" w14:textId="77777777">
        <w:trPr>
          <w:trHeight w:val="285"/>
        </w:trPr>
        <w:tc>
          <w:tcPr>
            <w:tcW w:w="3391" w:type="dxa"/>
            <w:gridSpan w:val="3"/>
            <w:tcBorders>
              <w:left w:val="nil"/>
            </w:tcBorders>
            <w:vAlign w:val="center"/>
          </w:tcPr>
          <w:p w14:paraId="513E033C" w14:textId="77777777" w:rsidR="00D26670" w:rsidRDefault="007454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S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iRN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2</w:t>
            </w:r>
          </w:p>
        </w:tc>
        <w:tc>
          <w:tcPr>
            <w:tcW w:w="5131" w:type="dxa"/>
            <w:gridSpan w:val="3"/>
            <w:noWrap/>
            <w:vAlign w:val="bottom"/>
          </w:tcPr>
          <w:p w14:paraId="530EF035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GGCAAAUCUCUUUAUGAAA 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TdT</w:t>
            </w:r>
            <w:proofErr w:type="spellEnd"/>
          </w:p>
        </w:tc>
      </w:tr>
      <w:tr w:rsidR="00D26670" w14:paraId="6AA02143" w14:textId="77777777">
        <w:trPr>
          <w:trHeight w:val="285"/>
        </w:trPr>
        <w:tc>
          <w:tcPr>
            <w:tcW w:w="3391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591FF18F" w14:textId="77777777" w:rsidR="00D26670" w:rsidRDefault="007454A1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S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iRN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3</w:t>
            </w:r>
          </w:p>
        </w:tc>
        <w:tc>
          <w:tcPr>
            <w:tcW w:w="5131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3982D131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GCGAUCUAGUGUAUGUUAA 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TdT</w:t>
            </w:r>
            <w:proofErr w:type="spellEnd"/>
          </w:p>
        </w:tc>
      </w:tr>
    </w:tbl>
    <w:p w14:paraId="48C64F43" w14:textId="77777777" w:rsidR="00D26670" w:rsidRDefault="00D2667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</w:pPr>
    </w:p>
    <w:p w14:paraId="7B164BEA" w14:textId="77777777" w:rsidR="00D26670" w:rsidRDefault="007454A1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tbl>
      <w:tblPr>
        <w:tblpPr w:leftFromText="180" w:rightFromText="180" w:horzAnchor="margin" w:tblpXSpec="center" w:tblpY="495"/>
        <w:tblW w:w="8084" w:type="dxa"/>
        <w:tblLook w:val="04A0" w:firstRow="1" w:lastRow="0" w:firstColumn="1" w:lastColumn="0" w:noHBand="0" w:noVBand="1"/>
      </w:tblPr>
      <w:tblGrid>
        <w:gridCol w:w="1551"/>
        <w:gridCol w:w="1143"/>
        <w:gridCol w:w="5390"/>
      </w:tblGrid>
      <w:tr w:rsidR="00D26670" w14:paraId="3F4A929C" w14:textId="77777777">
        <w:trPr>
          <w:trHeight w:val="285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140075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</w:rPr>
              <w:lastRenderedPageBreak/>
              <w:t>Prime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26FC2" w14:textId="77777777" w:rsidR="00D26670" w:rsidRDefault="00D26670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5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62FF4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</w:rPr>
              <w:t>Sequence 5'-3'</w:t>
            </w:r>
          </w:p>
        </w:tc>
      </w:tr>
      <w:tr w:rsidR="00D26670" w14:paraId="06AE7B2D" w14:textId="77777777">
        <w:trPr>
          <w:trHeight w:val="285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E744E3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CL1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4A869E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1B202F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GAGCCATTCCCCTTAGAAAG</w:t>
            </w:r>
          </w:p>
        </w:tc>
      </w:tr>
      <w:tr w:rsidR="00D26670" w14:paraId="70DE79A3" w14:textId="77777777">
        <w:trPr>
          <w:trHeight w:val="285"/>
        </w:trPr>
        <w:tc>
          <w:tcPr>
            <w:tcW w:w="1551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B8277D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3" w:type="dxa"/>
            <w:noWrap/>
            <w:vAlign w:val="center"/>
          </w:tcPr>
          <w:p w14:paraId="29CFE4D1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390" w:type="dxa"/>
            <w:noWrap/>
            <w:vAlign w:val="bottom"/>
          </w:tcPr>
          <w:p w14:paraId="2789E9E3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AGGCTTCAAGACCTCTCAAG</w:t>
            </w:r>
          </w:p>
        </w:tc>
      </w:tr>
      <w:tr w:rsidR="00D26670" w14:paraId="44CBC6AB" w14:textId="77777777">
        <w:trPr>
          <w:trHeight w:val="285"/>
        </w:trPr>
        <w:tc>
          <w:tcPr>
            <w:tcW w:w="1551" w:type="dxa"/>
            <w:vMerge w:val="restart"/>
            <w:tcBorders>
              <w:left w:val="nil"/>
              <w:right w:val="nil"/>
            </w:tcBorders>
            <w:vAlign w:val="center"/>
          </w:tcPr>
          <w:p w14:paraId="21ED49B1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CL18</w:t>
            </w:r>
          </w:p>
        </w:tc>
        <w:tc>
          <w:tcPr>
            <w:tcW w:w="1143" w:type="dxa"/>
            <w:noWrap/>
            <w:vAlign w:val="center"/>
          </w:tcPr>
          <w:p w14:paraId="2730DF4C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390" w:type="dxa"/>
            <w:noWrap/>
            <w:vAlign w:val="bottom"/>
          </w:tcPr>
          <w:p w14:paraId="18F331D7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bookmarkStart w:id="0" w:name="OLE_LINK114"/>
            <w:bookmarkStart w:id="1" w:name="OLE_LINK113"/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CTCCTTGTCCTCGTCTGCAC</w:t>
            </w:r>
            <w:bookmarkEnd w:id="0"/>
            <w:bookmarkEnd w:id="1"/>
          </w:p>
        </w:tc>
      </w:tr>
      <w:tr w:rsidR="00D26670" w14:paraId="4A669C95" w14:textId="77777777">
        <w:trPr>
          <w:trHeight w:val="285"/>
        </w:trPr>
        <w:tc>
          <w:tcPr>
            <w:tcW w:w="1551" w:type="dxa"/>
            <w:vMerge/>
            <w:tcBorders>
              <w:left w:val="nil"/>
              <w:right w:val="nil"/>
            </w:tcBorders>
            <w:vAlign w:val="center"/>
          </w:tcPr>
          <w:p w14:paraId="5DDCDBC0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3" w:type="dxa"/>
            <w:noWrap/>
            <w:vAlign w:val="center"/>
          </w:tcPr>
          <w:p w14:paraId="7CE72E96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verse</w:t>
            </w:r>
          </w:p>
        </w:tc>
        <w:tc>
          <w:tcPr>
            <w:tcW w:w="5390" w:type="dxa"/>
            <w:noWrap/>
            <w:vAlign w:val="bottom"/>
          </w:tcPr>
          <w:p w14:paraId="4BF32887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GGTTAGGAGGATGACACCTGG</w:t>
            </w:r>
          </w:p>
        </w:tc>
      </w:tr>
      <w:tr w:rsidR="00D26670" w14:paraId="0D7A280F" w14:textId="77777777">
        <w:trPr>
          <w:trHeight w:val="285"/>
        </w:trPr>
        <w:tc>
          <w:tcPr>
            <w:tcW w:w="1551" w:type="dxa"/>
            <w:vMerge w:val="restart"/>
            <w:noWrap/>
            <w:vAlign w:val="center"/>
          </w:tcPr>
          <w:p w14:paraId="1EE2655C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CL22</w:t>
            </w:r>
          </w:p>
        </w:tc>
        <w:tc>
          <w:tcPr>
            <w:tcW w:w="1143" w:type="dxa"/>
            <w:noWrap/>
            <w:vAlign w:val="center"/>
          </w:tcPr>
          <w:p w14:paraId="6E573BFB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390" w:type="dxa"/>
            <w:noWrap/>
            <w:vAlign w:val="center"/>
          </w:tcPr>
          <w:p w14:paraId="23A509EA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ATTACGTCCGTTACCGTCTG</w:t>
            </w:r>
          </w:p>
        </w:tc>
      </w:tr>
      <w:tr w:rsidR="00D26670" w14:paraId="589E2F7B" w14:textId="77777777">
        <w:trPr>
          <w:trHeight w:val="300"/>
        </w:trPr>
        <w:tc>
          <w:tcPr>
            <w:tcW w:w="1551" w:type="dxa"/>
            <w:vMerge/>
            <w:vAlign w:val="center"/>
          </w:tcPr>
          <w:p w14:paraId="225F76F5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3" w:type="dxa"/>
            <w:noWrap/>
            <w:vAlign w:val="center"/>
          </w:tcPr>
          <w:p w14:paraId="43634EA0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390" w:type="dxa"/>
            <w:noWrap/>
            <w:vAlign w:val="center"/>
          </w:tcPr>
          <w:p w14:paraId="53CC1DC0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TAGGCTCTTCATTGGCTCAG</w:t>
            </w:r>
          </w:p>
        </w:tc>
      </w:tr>
      <w:tr w:rsidR="00D26670" w14:paraId="03F598ED" w14:textId="77777777">
        <w:trPr>
          <w:trHeight w:val="300"/>
        </w:trPr>
        <w:tc>
          <w:tcPr>
            <w:tcW w:w="1551" w:type="dxa"/>
            <w:vMerge w:val="restart"/>
            <w:vAlign w:val="center"/>
          </w:tcPr>
          <w:p w14:paraId="47906EA1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OS</w:t>
            </w:r>
            <w:proofErr w:type="spellEnd"/>
          </w:p>
        </w:tc>
        <w:tc>
          <w:tcPr>
            <w:tcW w:w="1143" w:type="dxa"/>
            <w:noWrap/>
            <w:vAlign w:val="center"/>
          </w:tcPr>
          <w:p w14:paraId="0AF0F461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390" w:type="dxa"/>
            <w:noWrap/>
            <w:vAlign w:val="center"/>
          </w:tcPr>
          <w:p w14:paraId="58DBD134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GTGGAGACGGGAAAGAAGT</w:t>
            </w:r>
          </w:p>
        </w:tc>
      </w:tr>
      <w:tr w:rsidR="00D26670" w14:paraId="42A628BC" w14:textId="77777777">
        <w:trPr>
          <w:trHeight w:val="300"/>
        </w:trPr>
        <w:tc>
          <w:tcPr>
            <w:tcW w:w="1551" w:type="dxa"/>
            <w:vMerge/>
            <w:vAlign w:val="center"/>
          </w:tcPr>
          <w:p w14:paraId="7FF87830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3" w:type="dxa"/>
            <w:noWrap/>
            <w:vAlign w:val="center"/>
          </w:tcPr>
          <w:p w14:paraId="7A27BD33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390" w:type="dxa"/>
            <w:noWrap/>
            <w:vAlign w:val="center"/>
          </w:tcPr>
          <w:p w14:paraId="61923FCB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宋体"/>
                <w:color w:val="000000" w:themeColor="text1"/>
                <w:sz w:val="24"/>
                <w:szCs w:val="24"/>
              </w:rPr>
              <w:t>ACCCCAGGCAAGATTTGGA</w:t>
            </w:r>
          </w:p>
        </w:tc>
      </w:tr>
      <w:tr w:rsidR="00D26670" w14:paraId="5F5459C4" w14:textId="77777777">
        <w:trPr>
          <w:trHeight w:val="300"/>
        </w:trPr>
        <w:tc>
          <w:tcPr>
            <w:tcW w:w="1551" w:type="dxa"/>
            <w:vMerge w:val="restart"/>
            <w:vAlign w:val="center"/>
          </w:tcPr>
          <w:p w14:paraId="7B7593E7" w14:textId="77777777" w:rsidR="00D26670" w:rsidRDefault="007454A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L-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sym w:font="Symbol" w:char="F062"/>
            </w:r>
          </w:p>
        </w:tc>
        <w:tc>
          <w:tcPr>
            <w:tcW w:w="1143" w:type="dxa"/>
            <w:noWrap/>
            <w:vAlign w:val="center"/>
          </w:tcPr>
          <w:p w14:paraId="68B7FC6D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390" w:type="dxa"/>
            <w:noWrap/>
            <w:vAlign w:val="center"/>
          </w:tcPr>
          <w:p w14:paraId="755BD702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CTGCTTCCAAACCTTTGAC</w:t>
            </w:r>
          </w:p>
        </w:tc>
      </w:tr>
      <w:tr w:rsidR="00D26670" w14:paraId="50A789AB" w14:textId="77777777">
        <w:trPr>
          <w:trHeight w:val="300"/>
        </w:trPr>
        <w:tc>
          <w:tcPr>
            <w:tcW w:w="1551" w:type="dxa"/>
            <w:vMerge/>
            <w:vAlign w:val="center"/>
          </w:tcPr>
          <w:p w14:paraId="42049FBA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3" w:type="dxa"/>
            <w:noWrap/>
            <w:vAlign w:val="center"/>
          </w:tcPr>
          <w:p w14:paraId="46706F26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390" w:type="dxa"/>
            <w:noWrap/>
            <w:vAlign w:val="center"/>
          </w:tcPr>
          <w:p w14:paraId="6264D0B5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GCTTCTCCACAGCCACAAT</w:t>
            </w:r>
          </w:p>
        </w:tc>
      </w:tr>
      <w:tr w:rsidR="00D26670" w14:paraId="764968CA" w14:textId="77777777">
        <w:trPr>
          <w:trHeight w:val="300"/>
        </w:trPr>
        <w:tc>
          <w:tcPr>
            <w:tcW w:w="1551" w:type="dxa"/>
            <w:vMerge w:val="restart"/>
            <w:vAlign w:val="center"/>
          </w:tcPr>
          <w:p w14:paraId="73722A2E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68</w:t>
            </w:r>
          </w:p>
        </w:tc>
        <w:tc>
          <w:tcPr>
            <w:tcW w:w="1143" w:type="dxa"/>
            <w:noWrap/>
            <w:vAlign w:val="center"/>
          </w:tcPr>
          <w:p w14:paraId="7DC91E85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390" w:type="dxa"/>
            <w:noWrap/>
            <w:vAlign w:val="center"/>
          </w:tcPr>
          <w:p w14:paraId="27A4BF3E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GAGCATCATTCTTTCACCAGCT</w:t>
            </w:r>
          </w:p>
        </w:tc>
      </w:tr>
      <w:tr w:rsidR="00D26670" w14:paraId="48AFBF97" w14:textId="77777777">
        <w:trPr>
          <w:trHeight w:val="300"/>
        </w:trPr>
        <w:tc>
          <w:tcPr>
            <w:tcW w:w="1551" w:type="dxa"/>
            <w:vMerge/>
            <w:vAlign w:val="center"/>
          </w:tcPr>
          <w:p w14:paraId="662AB1B9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3" w:type="dxa"/>
            <w:noWrap/>
            <w:vAlign w:val="center"/>
          </w:tcPr>
          <w:p w14:paraId="0EF0FA93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390" w:type="dxa"/>
            <w:noWrap/>
            <w:vAlign w:val="center"/>
          </w:tcPr>
          <w:p w14:paraId="4DC99040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TGAGAGGCAGCAAGATGGACC</w:t>
            </w:r>
          </w:p>
        </w:tc>
      </w:tr>
      <w:tr w:rsidR="00D26670" w14:paraId="023AF716" w14:textId="77777777">
        <w:trPr>
          <w:trHeight w:val="300"/>
        </w:trPr>
        <w:tc>
          <w:tcPr>
            <w:tcW w:w="1551" w:type="dxa"/>
            <w:vMerge w:val="restart"/>
            <w:vAlign w:val="center"/>
          </w:tcPr>
          <w:p w14:paraId="0015E0E9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PDH</w:t>
            </w:r>
          </w:p>
        </w:tc>
        <w:tc>
          <w:tcPr>
            <w:tcW w:w="1143" w:type="dxa"/>
            <w:noWrap/>
            <w:vAlign w:val="center"/>
          </w:tcPr>
          <w:p w14:paraId="6261F50D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5390" w:type="dxa"/>
            <w:noWrap/>
            <w:vAlign w:val="center"/>
          </w:tcPr>
          <w:p w14:paraId="6302EC95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GGCCGGTGCTGAGTATGTC</w:t>
            </w:r>
          </w:p>
        </w:tc>
      </w:tr>
      <w:tr w:rsidR="00D26670" w14:paraId="2D9262A7" w14:textId="77777777">
        <w:trPr>
          <w:trHeight w:val="300"/>
        </w:trPr>
        <w:tc>
          <w:tcPr>
            <w:tcW w:w="1551" w:type="dxa"/>
            <w:vMerge/>
            <w:tcBorders>
              <w:bottom w:val="single" w:sz="4" w:space="0" w:color="auto"/>
            </w:tcBorders>
            <w:vAlign w:val="center"/>
          </w:tcPr>
          <w:p w14:paraId="2CF5CC0A" w14:textId="77777777" w:rsidR="00D26670" w:rsidRDefault="00D266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noWrap/>
            <w:vAlign w:val="center"/>
          </w:tcPr>
          <w:p w14:paraId="6CA168A8" w14:textId="77777777" w:rsidR="00D26670" w:rsidRDefault="007454A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5390" w:type="dxa"/>
            <w:tcBorders>
              <w:bottom w:val="single" w:sz="4" w:space="0" w:color="auto"/>
            </w:tcBorders>
            <w:noWrap/>
            <w:vAlign w:val="center"/>
          </w:tcPr>
          <w:p w14:paraId="0738EABF" w14:textId="77777777" w:rsidR="00D26670" w:rsidRDefault="007454A1">
            <w:pPr>
              <w:widowControl/>
              <w:wordWrap w:val="0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GCCTGCTTCACCACCTTCT</w:t>
            </w:r>
          </w:p>
        </w:tc>
      </w:tr>
    </w:tbl>
    <w:p w14:paraId="68A3371B" w14:textId="77777777" w:rsidR="00D26670" w:rsidRDefault="007454A1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</w:pP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t xml:space="preserve">Table S2. The </w:t>
      </w:r>
      <w:r>
        <w:rPr>
          <w:rFonts w:ascii="Times New Roman" w:eastAsia="等线" w:hAnsi="Times New Roman" w:cs="Times New Roman" w:hint="eastAsia"/>
          <w:b/>
          <w:color w:val="000000" w:themeColor="text1"/>
          <w:kern w:val="0"/>
          <w:sz w:val="24"/>
        </w:rPr>
        <w:t>re</w:t>
      </w: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</w:rPr>
        <w:t>al time RT-PCR primer sequences used in this article.</w:t>
      </w:r>
    </w:p>
    <w:p w14:paraId="14094DC8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D59E22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4EA833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97F204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99FF3B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1F6880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C25DC5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A2A72B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E790B7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B2CA71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1893FE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FA5A62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638B89" w14:textId="77777777" w:rsidR="00D26670" w:rsidRDefault="00D26670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9F70A1" w14:textId="77777777" w:rsidR="00D26670" w:rsidRDefault="007454A1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148424087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l F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ure Legend</w:t>
      </w:r>
    </w:p>
    <w:p w14:paraId="136B36A5" w14:textId="77777777" w:rsidR="00D26670" w:rsidRDefault="00D26670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A7FFAB" w14:textId="6E39FD8B" w:rsidR="00D26670" w:rsidRDefault="007454A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Overexpressing or </w:t>
      </w:r>
      <w:r w:rsidR="00F54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wnregulating PSM-E in 293T, PC3 or LNCaP cell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51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stern blot analysis of PSM-E expression levels in 293T and PC3 cells </w:t>
      </w:r>
      <w:bookmarkStart w:id="3" w:name="_Hlk181741919"/>
      <w:r w:rsidR="00F54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72523E" w:rsidRPr="0072523E">
        <w:rPr>
          <w:rFonts w:ascii="Times New Roman" w:hAnsi="Times New Roman" w:cs="Times New Roman"/>
          <w:color w:val="000000" w:themeColor="text1"/>
          <w:sz w:val="24"/>
          <w:szCs w:val="24"/>
        </w:rPr>
        <w:t>transfected with Flag epitope-tagged PSM-E plasmid</w:t>
      </w:r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the vector group. (</w:t>
      </w:r>
      <w:r w:rsidRPr="006126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Western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ot analysis of PSM-E expression levels in LNCaP cells treated with NC and PSM-E siRNA.</w:t>
      </w:r>
    </w:p>
    <w:p w14:paraId="45C1707D" w14:textId="77777777" w:rsidR="00D26670" w:rsidRDefault="00D2667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81FB6C" w14:textId="3A071339" w:rsidR="00D26670" w:rsidRDefault="007454A1">
      <w:pPr>
        <w:widowControl/>
        <w:spacing w:line="360" w:lineRule="auto"/>
        <w:jc w:val="left"/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osomal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SM-E can be transferred to HFF-1 fibroblast cell line</w:t>
      </w:r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>.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>) PC3 and 293T</w:t>
      </w:r>
      <w:r w:rsidR="0072523E"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 xml:space="preserve">cells </w:t>
      </w:r>
      <w:bookmarkStart w:id="4" w:name="_Hlk181741668"/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 xml:space="preserve">transfected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lag epitope-tagged PSM-E plasmid</w:t>
      </w:r>
      <w:bookmarkEnd w:id="4"/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 xml:space="preserve"> were co-cultured with HFF-1 cells induced by PMA in a </w:t>
      </w:r>
      <w:proofErr w:type="spellStart"/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>transwell</w:t>
      </w:r>
      <w:proofErr w:type="spellEnd"/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 xml:space="preserve"> plate. (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>) PSM-E expression in HFF-1 cells treated with purified exosomes derived from PC3-Vector</w:t>
      </w:r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1F4C29"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 xml:space="preserve">or </w:t>
      </w:r>
      <w:r>
        <w:rPr>
          <w:rFonts w:ascii="Times New Roman" w:eastAsia="MS Gothic" w:hAnsi="Times New Roman" w:cs="Times New Roman"/>
          <w:color w:val="000000" w:themeColor="text1"/>
          <w:kern w:val="0"/>
          <w:sz w:val="24"/>
          <w:szCs w:val="24"/>
        </w:rPr>
        <w:t>PC3-PSM-E-Flag cells.</w:t>
      </w:r>
    </w:p>
    <w:p w14:paraId="688C6F72" w14:textId="77777777" w:rsidR="00D26670" w:rsidRDefault="00D26670">
      <w:pPr>
        <w:pStyle w:val="a9"/>
        <w:spacing w:line="36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315109" w14:textId="77777777" w:rsidR="00D26670" w:rsidRDefault="007454A1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. Human monocyte THP-1 differentiation into M2-like macrop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ges.</w:t>
      </w:r>
    </w:p>
    <w:p w14:paraId="39FEC161" w14:textId="4BC0251B" w:rsidR="00D26670" w:rsidRDefault="007454A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126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al time RT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CR analysis of the expression of the macrophage maker CD68 was performed. (</w:t>
      </w:r>
      <w:r w:rsidR="002E7B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Flow diagram showing monocyte d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ferentiation into M2 macrophages. (</w:t>
      </w:r>
      <w:r w:rsidR="002E7B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Real time RT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CR analysis of the expression of typical M2 markers (CCL17, CCL18 and CCL22) in PMA-pretreated THP-1 cells</w:t>
      </w:r>
      <w:r w:rsidR="002E7B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7B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a</w:t>
      </w:r>
      <w:r w:rsidR="002E7B2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 with IL4. Unpaired </w:t>
      </w:r>
      <w:r w:rsidRPr="002E7B2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test was used to analyze two groups of data</w:t>
      </w:r>
      <w:r w:rsidR="002E7B2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and ***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lt; 0.001.</w:t>
      </w:r>
    </w:p>
    <w:p w14:paraId="3A8C1D41" w14:textId="77777777" w:rsidR="00D26670" w:rsidRDefault="00D2667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ABAC79" w14:textId="77777777" w:rsidR="00D26670" w:rsidRDefault="007454A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4. Endogenou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MS-E interacts with RACK1-HA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NCaP cells co-transfected with siRNAs targeting PSM-E and plasmid encoding and HA-tagged RACK1 were used for co-IP assay.</w:t>
      </w:r>
    </w:p>
    <w:p w14:paraId="2E6F7893" w14:textId="77777777" w:rsidR="00D26670" w:rsidRDefault="00D2667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D19CA7" w14:textId="74B66DC3" w:rsidR="00D26670" w:rsidRDefault="007454A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5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osomal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SM-E restrains tumor growth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in vivo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(A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hematic diagram of constructing a mouse subcutaneous tumor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esis model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B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subcutaneous tumors in groups treated with purified exosomes derived from PC3-Vector and PC3-PSM-E cells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C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f homograft tumors in groups treated with purified exosomes derived from LNCaP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N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NCaP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E cells.</w:t>
      </w:r>
    </w:p>
    <w:bookmarkEnd w:id="2"/>
    <w:p w14:paraId="3F1143F8" w14:textId="77777777" w:rsidR="00D26670" w:rsidRDefault="00D2667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BAD083" w14:textId="77777777" w:rsidR="00D26670" w:rsidRDefault="00D26670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D26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3MzI3t7QwNrUwNjFS0lEKTi0uzszPAymwqAUAegQNRSwAAAA="/>
    <w:docVar w:name="commondata" w:val="eyJoZGlkIjoiNmM3OTQ5NzdmODQyNDk0Zjg3ZGY3OWUwZjYzMGM1YzYifQ=="/>
  </w:docVars>
  <w:rsids>
    <w:rsidRoot w:val="000A46B3"/>
    <w:rsid w:val="DDFD35D2"/>
    <w:rsid w:val="FDFFB706"/>
    <w:rsid w:val="000318B7"/>
    <w:rsid w:val="000344D5"/>
    <w:rsid w:val="00046942"/>
    <w:rsid w:val="00056C09"/>
    <w:rsid w:val="0006497B"/>
    <w:rsid w:val="000A246F"/>
    <w:rsid w:val="000A46B3"/>
    <w:rsid w:val="000B64C7"/>
    <w:rsid w:val="000C2056"/>
    <w:rsid w:val="000D6F2A"/>
    <w:rsid w:val="000E5491"/>
    <w:rsid w:val="000E6B64"/>
    <w:rsid w:val="000E7105"/>
    <w:rsid w:val="000E74EE"/>
    <w:rsid w:val="001445B8"/>
    <w:rsid w:val="00154290"/>
    <w:rsid w:val="001674FF"/>
    <w:rsid w:val="0017673C"/>
    <w:rsid w:val="00183625"/>
    <w:rsid w:val="001A3047"/>
    <w:rsid w:val="001A42BA"/>
    <w:rsid w:val="001A78A8"/>
    <w:rsid w:val="001B43B6"/>
    <w:rsid w:val="001B4835"/>
    <w:rsid w:val="001E6611"/>
    <w:rsid w:val="001F0EE6"/>
    <w:rsid w:val="001F4C29"/>
    <w:rsid w:val="001F61BA"/>
    <w:rsid w:val="001F7AC5"/>
    <w:rsid w:val="00211A45"/>
    <w:rsid w:val="00223659"/>
    <w:rsid w:val="00232F44"/>
    <w:rsid w:val="0025112B"/>
    <w:rsid w:val="00271E49"/>
    <w:rsid w:val="002D0C68"/>
    <w:rsid w:val="002D6B21"/>
    <w:rsid w:val="002E4B5A"/>
    <w:rsid w:val="002E7B24"/>
    <w:rsid w:val="003022DF"/>
    <w:rsid w:val="00324B36"/>
    <w:rsid w:val="00325C2E"/>
    <w:rsid w:val="003477CB"/>
    <w:rsid w:val="0035437B"/>
    <w:rsid w:val="00354818"/>
    <w:rsid w:val="003660CB"/>
    <w:rsid w:val="00385523"/>
    <w:rsid w:val="003A27BE"/>
    <w:rsid w:val="003E7F41"/>
    <w:rsid w:val="00495D5C"/>
    <w:rsid w:val="004B1D3A"/>
    <w:rsid w:val="00522D54"/>
    <w:rsid w:val="005317D6"/>
    <w:rsid w:val="00545F21"/>
    <w:rsid w:val="00612623"/>
    <w:rsid w:val="00616114"/>
    <w:rsid w:val="0061653F"/>
    <w:rsid w:val="00624E15"/>
    <w:rsid w:val="00631603"/>
    <w:rsid w:val="0064404E"/>
    <w:rsid w:val="00672786"/>
    <w:rsid w:val="00686A44"/>
    <w:rsid w:val="006B2DE2"/>
    <w:rsid w:val="00700C65"/>
    <w:rsid w:val="0070108E"/>
    <w:rsid w:val="00702EBB"/>
    <w:rsid w:val="0072523E"/>
    <w:rsid w:val="00737602"/>
    <w:rsid w:val="007454A1"/>
    <w:rsid w:val="007511B2"/>
    <w:rsid w:val="00763E5A"/>
    <w:rsid w:val="007F2158"/>
    <w:rsid w:val="008003F8"/>
    <w:rsid w:val="00835923"/>
    <w:rsid w:val="008A56CE"/>
    <w:rsid w:val="008B4524"/>
    <w:rsid w:val="008C1BD9"/>
    <w:rsid w:val="008C2A00"/>
    <w:rsid w:val="008D4FA3"/>
    <w:rsid w:val="008D615F"/>
    <w:rsid w:val="008D6D2A"/>
    <w:rsid w:val="008E6B11"/>
    <w:rsid w:val="00900829"/>
    <w:rsid w:val="00974824"/>
    <w:rsid w:val="0097721A"/>
    <w:rsid w:val="00980770"/>
    <w:rsid w:val="00994DF1"/>
    <w:rsid w:val="009C5801"/>
    <w:rsid w:val="009C7222"/>
    <w:rsid w:val="009D59B8"/>
    <w:rsid w:val="009E70DC"/>
    <w:rsid w:val="00A1060E"/>
    <w:rsid w:val="00A31D1B"/>
    <w:rsid w:val="00AA6870"/>
    <w:rsid w:val="00AD658B"/>
    <w:rsid w:val="00AF035C"/>
    <w:rsid w:val="00AF28D6"/>
    <w:rsid w:val="00AF64B6"/>
    <w:rsid w:val="00B0331B"/>
    <w:rsid w:val="00B15040"/>
    <w:rsid w:val="00B26442"/>
    <w:rsid w:val="00B95828"/>
    <w:rsid w:val="00BB5655"/>
    <w:rsid w:val="00C57B8E"/>
    <w:rsid w:val="00CA1267"/>
    <w:rsid w:val="00CC0B60"/>
    <w:rsid w:val="00CE2048"/>
    <w:rsid w:val="00CF7652"/>
    <w:rsid w:val="00D12343"/>
    <w:rsid w:val="00D26670"/>
    <w:rsid w:val="00D309A7"/>
    <w:rsid w:val="00D47B0C"/>
    <w:rsid w:val="00D51682"/>
    <w:rsid w:val="00D54900"/>
    <w:rsid w:val="00D625D8"/>
    <w:rsid w:val="00D6524B"/>
    <w:rsid w:val="00DA0B01"/>
    <w:rsid w:val="00DC076B"/>
    <w:rsid w:val="00E01B80"/>
    <w:rsid w:val="00E06807"/>
    <w:rsid w:val="00E07E41"/>
    <w:rsid w:val="00E1431E"/>
    <w:rsid w:val="00E47B80"/>
    <w:rsid w:val="00EB0604"/>
    <w:rsid w:val="00F11961"/>
    <w:rsid w:val="00F2198C"/>
    <w:rsid w:val="00F36591"/>
    <w:rsid w:val="00F41D04"/>
    <w:rsid w:val="00F50FDE"/>
    <w:rsid w:val="00F5474F"/>
    <w:rsid w:val="00F628CE"/>
    <w:rsid w:val="00F80FA6"/>
    <w:rsid w:val="00FA2547"/>
    <w:rsid w:val="00FE3161"/>
    <w:rsid w:val="6BF5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C53F"/>
  <w15:docId w15:val="{CA141CDB-6797-4368-BAA8-3A4584DA1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36</Words>
  <Characters>3061</Characters>
  <Application>Microsoft Office Word</Application>
  <DocSecurity>0</DocSecurity>
  <Lines>25</Lines>
  <Paragraphs>7</Paragraphs>
  <ScaleCrop>false</ScaleCrop>
  <Company>Lenovo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ean</dc:creator>
  <cp:lastModifiedBy>Jone</cp:lastModifiedBy>
  <cp:revision>25</cp:revision>
  <dcterms:created xsi:type="dcterms:W3CDTF">2024-10-26T17:40:00Z</dcterms:created>
  <dcterms:modified xsi:type="dcterms:W3CDTF">2024-11-0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0968443237C821F0193C1E67FA4DCCFD_43</vt:lpwstr>
  </property>
</Properties>
</file>